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Predicted PCR products from TS51D, TS51D2xSce, TS58A2xSce inserted into landing platform and theirs derivative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755"/>
        <w:gridCol w:w="1559"/>
        <w:gridCol w:w="1559"/>
        <w:gridCol w:w="1560"/>
        <w:gridCol w:w="1559"/>
      </w:tblGrid>
      <w:tr>
        <w:trPr/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 pairs</w:t>
            </w:r>
          </w:p>
        </w:tc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ctor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henotype classes </w:t>
            </w:r>
          </w:p>
        </w:tc>
      </w:tr>
      <w:tr>
        <w:trPr/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+G+W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-G+W+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+G+W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-G+W-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FPf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S51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1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/51D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S51D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7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FPf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51D2xS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1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/51D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51D2xS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7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AL/GFPf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58A2xS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9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/58AR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S58A2xS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09"/>
      <w:jc w:val="both"/>
    </w:pPr>
    <w:rPr>
      <w:rFonts w:ascii="Calibri" w:hAnsi="Calibri" w:eastAsia="Times New Roman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2:03:00Z</dcterms:created>
  <dc:creator>Савицкий</dc:creator>
  <dc:description/>
  <cp:keywords/>
  <dc:language>en-US</dc:language>
  <cp:lastModifiedBy>Savitsky</cp:lastModifiedBy>
  <cp:lastPrinted>2011-05-04T11:59:00Z</cp:lastPrinted>
  <dcterms:modified xsi:type="dcterms:W3CDTF">2011-09-14T14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ayout">
    <vt:lpwstr>REFMGR.Layout</vt:lpwstr>
  </property>
</Properties>
</file>